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center"/>
        <w:rPr>
          <w:rFonts w:cs="Times New Roman"/>
          <w:b w:val="false"/>
          <w:b w:val="false"/>
          <w:kern w:val="2"/>
          <w:sz w:val="24"/>
          <w:szCs w:val="32"/>
          <w:lang w:val="en-US" w:eastAsia="zh-CN" w:bidi="ar-SA"/>
        </w:rPr>
      </w:pPr>
      <w:bookmarkStart w:id="0" w:name="OLE_LINK3"/>
      <w:bookmarkStart w:id="1" w:name="OLE_LINK2"/>
      <w:bookmarkEnd w:id="0"/>
      <w:r>
        <w:rPr>
          <w:rFonts w:cs="Times New Roman"/>
          <w:b/>
          <w:bCs/>
          <w:kern w:val="2"/>
          <w:sz w:val="24"/>
          <w:szCs w:val="32"/>
          <w:lang w:val="en-US" w:eastAsia="zh-CN" w:bidi="ar-SA"/>
        </w:rPr>
        <w:t>Appendix 1. Searching Strategies performed in retrieving of eligible studies</w:t>
      </w:r>
    </w:p>
    <w:p>
      <w:pPr>
        <w:pStyle w:val="Normal"/>
        <w:numPr>
          <w:ilvl w:val="0"/>
          <w:numId w:val="0"/>
        </w:numPr>
        <w:ind w:left="0" w:hanging="0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</w:r>
    </w:p>
    <w:p>
      <w:pPr>
        <w:pStyle w:val="Normal"/>
        <w:numPr>
          <w:ilvl w:val="0"/>
          <w:numId w:val="1"/>
        </w:numPr>
        <w:rPr>
          <w:rFonts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PubMed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ascii="Calibri" w:hAnsi="Calibri" w:eastAsia="宋体"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 xml:space="preserve">#1 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(Anterior Cruciate Ligament[MeSH]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Anterior Cranial Cruciate Ligament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Cranial Cruciate Ligament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Cranial Cruciate Ligaments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Cruciate Ligament, Cranial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Cruciate Ligaments, Cranial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Ligament, Cranial Cruciate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Ligaments, Cranial Cruciate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Cruciate Ligament, Anterior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Anterior Cruciate Ligaments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Cruciate Ligaments, Anterior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Ligament, Anterior Cruciate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Ligaments, Anterior Cruciate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Anterior Cruciate Ligament Reconstruction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ascii="Calibri" w:hAnsi="Calibri" w:eastAsia="宋体"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#2 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primary reconstruction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primary, reconstruction</w:t>
      </w:r>
      <w:bookmarkEnd w:id="1"/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ascii="Calibri" w:hAnsi="Calibri" w:eastAsia="宋体"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 xml:space="preserve">#3 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(Reoperation[MeSH]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Surgical Revision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Surgery, Repeat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Revision, Surgical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Revision Surgery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Revision Surgeries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Surgery, Revision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Repeat Surgery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Revision, Joint)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(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Joint Revision)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#4 #1 AND #2 AND #3</w:t>
      </w:r>
    </w:p>
    <w:p>
      <w:pPr>
        <w:pStyle w:val="Normal"/>
        <w:numPr>
          <w:ilvl w:val="0"/>
          <w:numId w:val="0"/>
        </w:numPr>
        <w:ind w:left="0" w:hanging="0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EMBAS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bookmarkStart w:id="2" w:name="OLE_LINK3"/>
      <w:bookmarkEnd w:id="2"/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 xml:space="preserve">#1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Anterior Cruciate Ligament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 xml:space="preserve"> Reconstruction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 xml:space="preserve">/exp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Anterior Cruciate Ligament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Anterior Cranial Cruciate Ligament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Cranial Cruciate Ligament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Cranial Cruciate Ligaments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Cruciate Ligament, Cranial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Cruciate Ligaments, Cranial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Ligament, Cranial Cruciate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Ligaments, Cranial Cruciate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Cruciate Ligament, Anterior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Anterior Cruciate Ligaments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Cruciate Ligaments, Anterior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Ligament, Anterior Cruciate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Ligaments, Anterior Cruciate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ACL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ACLR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 xml:space="preserve">#2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Revision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 xml:space="preserve">/exp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Reoperation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Surgical Revision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Surgery, Repeat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Revision, Surgical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Revision Surgery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Revision Surgeries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Surgery, Revision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Repeat Surgery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Revision, Joint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Joint Revision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 xml:space="preserve">#3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primary reconstruction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eastAsia="宋体" w:cs="Times New Roman"/>
          <w:b w:val="false"/>
          <w:kern w:val="2"/>
          <w:sz w:val="21"/>
          <w:szCs w:val="24"/>
          <w:lang w:val="en-US" w:eastAsia="zh-CN" w:bidi="ar-SA"/>
        </w:rPr>
        <w:t>primary, reconstruction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‘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primary</w:t>
      </w: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’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#4 #1 AND #2 AND #3</w:t>
      </w:r>
    </w:p>
    <w:p>
      <w:pPr>
        <w:pStyle w:val="Normal"/>
        <w:numPr>
          <w:ilvl w:val="0"/>
          <w:numId w:val="0"/>
        </w:numPr>
        <w:ind w:left="0" w:hanging="0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the Cochrane Central Register of Controlled Trials (CENTR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#1 MeSH descriptor: [Anterior Cruciate Ligament Reconstruction] explode all tre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#2 Anterior Cruciate Ligament Injury OR Anterior Cruciate Ligament Tear* OR Anterior Cranial Cruciate Ligament OR Cranial Cruciate Ligament* OR Cruciate Ligament*, Cranial OR Ligament*, Cranial Cruciate OR Cruciate Ligament, Anterior OR Anterior Cruciate Ligaments OR Cruciate Ligaments, Anterior OR Ligaments, Anterior Cruciat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#3 #1 OR #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#4 MeSH descriptor: [Reoperation] explode all tre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#5 Surgical Revision OR Surgery, Repeat OR Revision, Surgical OR Revision Surgery OR Revision Surgeries OR Surgery, Revision OR Repeat Surgery OR Revision, Joint OR Joint Revis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315" w:hanging="315"/>
        <w:textAlignment w:val="auto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#6 #4 OR #5</w:t>
      </w:r>
    </w:p>
    <w:p>
      <w:pPr>
        <w:pStyle w:val="Normal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#7 primary reconstruction OR primary, reconstruction</w:t>
      </w:r>
    </w:p>
    <w:p>
      <w:pPr>
        <w:pStyle w:val="Normal"/>
        <w:rPr>
          <w:rFonts w:cs="Times New Roman"/>
          <w:b w:val="false"/>
          <w:b w:val="false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 w:val="false"/>
          <w:kern w:val="2"/>
          <w:sz w:val="21"/>
          <w:szCs w:val="24"/>
          <w:lang w:val="en-US" w:eastAsia="zh-CN" w:bidi="ar-SA"/>
        </w:rPr>
        <w:t>#8 #3 and #6 and #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Helvetica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21">
    <w:name w:val="fontstyle21"/>
    <w:basedOn w:val="Style14"/>
    <w:qFormat/>
    <w:rPr>
      <w:rFonts w:ascii="Helvetica;Arial" w:hAnsi="Helvetica;Arial" w:eastAsia="Helvetica;Arial" w:cs="Helvetica;Arial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2T02:27:00Z</dcterms:created>
  <dc:creator>《●▂●》</dc:creator>
  <dc:description/>
  <dc:language>en-US</dc:language>
  <cp:lastModifiedBy>。。。</cp:lastModifiedBy>
  <dcterms:modified xsi:type="dcterms:W3CDTF">2020-01-07T23:58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